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2D16E" w14:textId="2E8F662C" w:rsidR="00961CEE" w:rsidRPr="00B90073" w:rsidRDefault="00961CEE" w:rsidP="009158D0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</w:p>
    <w:tbl>
      <w:tblPr>
        <w:tblW w:w="13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0"/>
        <w:gridCol w:w="1973"/>
        <w:gridCol w:w="1157"/>
        <w:gridCol w:w="2188"/>
        <w:gridCol w:w="1676"/>
        <w:gridCol w:w="1973"/>
        <w:gridCol w:w="1157"/>
        <w:gridCol w:w="2188"/>
      </w:tblGrid>
      <w:tr w:rsidR="00182418" w:rsidRPr="00B90073" w14:paraId="23CA01BC" w14:textId="77777777" w:rsidTr="00182418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72A67" w14:textId="77777777" w:rsidR="006B2A73" w:rsidRPr="00B90073" w:rsidRDefault="006B2A73" w:rsidP="006B2A73">
            <w:pPr>
              <w:jc w:val="center"/>
              <w:rPr>
                <w:b/>
                <w:bCs/>
                <w:sz w:val="22"/>
                <w:szCs w:val="22"/>
              </w:rPr>
            </w:pPr>
            <w:r w:rsidRPr="00B90073">
              <w:rPr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29633" w14:textId="77777777" w:rsidR="006B2A73" w:rsidRPr="00B90073" w:rsidRDefault="006B2A73">
            <w:pPr>
              <w:jc w:val="center"/>
              <w:rPr>
                <w:b/>
                <w:bCs/>
                <w:sz w:val="22"/>
                <w:szCs w:val="22"/>
              </w:rPr>
            </w:pPr>
            <w:r w:rsidRPr="00B90073">
              <w:rPr>
                <w:b/>
                <w:bCs/>
                <w:sz w:val="22"/>
                <w:szCs w:val="22"/>
              </w:rPr>
              <w:t>RISK OF BIAS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8E1C4" w14:textId="77777777" w:rsidR="006B2A73" w:rsidRPr="00B90073" w:rsidRDefault="006B2A73">
            <w:pPr>
              <w:jc w:val="center"/>
              <w:rPr>
                <w:b/>
                <w:bCs/>
                <w:sz w:val="22"/>
                <w:szCs w:val="22"/>
              </w:rPr>
            </w:pPr>
            <w:r w:rsidRPr="00B90073">
              <w:rPr>
                <w:b/>
                <w:bCs/>
                <w:sz w:val="22"/>
                <w:szCs w:val="22"/>
              </w:rPr>
              <w:t>APPLICABILITY CONCERNS</w:t>
            </w:r>
          </w:p>
        </w:tc>
      </w:tr>
      <w:tr w:rsidR="00182418" w:rsidRPr="00B90073" w14:paraId="7A93AB5E" w14:textId="77777777" w:rsidTr="00182418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7B14CF6" w14:textId="77777777" w:rsidR="006B2A73" w:rsidRPr="00B90073" w:rsidRDefault="006B2A7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22DAC" w14:textId="77777777" w:rsidR="006B2A73" w:rsidRPr="00B90073" w:rsidRDefault="006B2A73">
            <w:pPr>
              <w:jc w:val="center"/>
              <w:rPr>
                <w:b/>
                <w:bCs/>
                <w:sz w:val="22"/>
                <w:szCs w:val="22"/>
              </w:rPr>
            </w:pPr>
            <w:r w:rsidRPr="00B90073">
              <w:rPr>
                <w:b/>
                <w:bCs/>
                <w:sz w:val="22"/>
                <w:szCs w:val="22"/>
              </w:rPr>
              <w:t>PATIENT SEL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ECAB9" w14:textId="77777777" w:rsidR="006B2A73" w:rsidRPr="00B90073" w:rsidRDefault="006B2A73">
            <w:pPr>
              <w:jc w:val="center"/>
              <w:rPr>
                <w:b/>
                <w:bCs/>
                <w:sz w:val="22"/>
                <w:szCs w:val="22"/>
              </w:rPr>
            </w:pPr>
            <w:r w:rsidRPr="00B90073">
              <w:rPr>
                <w:b/>
                <w:bCs/>
                <w:sz w:val="22"/>
                <w:szCs w:val="22"/>
              </w:rPr>
              <w:t>INDEX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3C743" w14:textId="77777777" w:rsidR="006B2A73" w:rsidRPr="00B90073" w:rsidRDefault="006B2A73">
            <w:pPr>
              <w:jc w:val="center"/>
              <w:rPr>
                <w:b/>
                <w:bCs/>
                <w:sz w:val="22"/>
                <w:szCs w:val="22"/>
              </w:rPr>
            </w:pPr>
            <w:r w:rsidRPr="00B90073">
              <w:rPr>
                <w:b/>
                <w:bCs/>
                <w:sz w:val="22"/>
                <w:szCs w:val="22"/>
              </w:rPr>
              <w:t>REFERENCE STAND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04E0C" w14:textId="77777777" w:rsidR="006B2A73" w:rsidRPr="00B90073" w:rsidRDefault="006B2A73">
            <w:pPr>
              <w:jc w:val="center"/>
              <w:rPr>
                <w:b/>
                <w:bCs/>
                <w:sz w:val="22"/>
                <w:szCs w:val="22"/>
              </w:rPr>
            </w:pPr>
            <w:r w:rsidRPr="00B90073">
              <w:rPr>
                <w:b/>
                <w:bCs/>
                <w:sz w:val="22"/>
                <w:szCs w:val="22"/>
              </w:rPr>
              <w:t>FLOW AND TI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F142E" w14:textId="77777777" w:rsidR="006B2A73" w:rsidRPr="00B90073" w:rsidRDefault="006B2A73">
            <w:pPr>
              <w:jc w:val="center"/>
              <w:rPr>
                <w:b/>
                <w:bCs/>
                <w:sz w:val="22"/>
                <w:szCs w:val="22"/>
              </w:rPr>
            </w:pPr>
            <w:r w:rsidRPr="00B90073">
              <w:rPr>
                <w:b/>
                <w:bCs/>
                <w:sz w:val="22"/>
                <w:szCs w:val="22"/>
              </w:rPr>
              <w:t>PATIENT SEL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5D8E4" w14:textId="77777777" w:rsidR="006B2A73" w:rsidRPr="00B90073" w:rsidRDefault="006B2A73">
            <w:pPr>
              <w:jc w:val="center"/>
              <w:rPr>
                <w:b/>
                <w:bCs/>
                <w:sz w:val="22"/>
                <w:szCs w:val="22"/>
              </w:rPr>
            </w:pPr>
            <w:r w:rsidRPr="00B90073">
              <w:rPr>
                <w:b/>
                <w:bCs/>
                <w:sz w:val="22"/>
                <w:szCs w:val="22"/>
              </w:rPr>
              <w:t>INDEX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E74CC" w14:textId="77777777" w:rsidR="006B2A73" w:rsidRPr="00B90073" w:rsidRDefault="006B2A73">
            <w:pPr>
              <w:jc w:val="center"/>
              <w:rPr>
                <w:b/>
                <w:bCs/>
                <w:sz w:val="22"/>
                <w:szCs w:val="22"/>
              </w:rPr>
            </w:pPr>
            <w:r w:rsidRPr="00B90073">
              <w:rPr>
                <w:b/>
                <w:bCs/>
                <w:sz w:val="22"/>
                <w:szCs w:val="22"/>
              </w:rPr>
              <w:t>REFERENCE STANDARD</w:t>
            </w:r>
          </w:p>
        </w:tc>
      </w:tr>
      <w:tr w:rsidR="00182418" w:rsidRPr="00B90073" w14:paraId="2A98FC12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23F9F" w14:textId="799071F5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 xml:space="preserve">Alberts (2021) 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BbGJlcnRzPC9BdXRob3I+PFllYXI+MjAyMTwvWWVhcj48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BbGJlcnRzPC9BdXRob3I+PFllYXI+MjAyMTwvWWVhcj48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1]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EF5DA6" w14:textId="32A2128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E88D8F" w14:textId="1ED89D1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B8223" w14:textId="3D0F17E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C54BA" w14:textId="48DC8BAF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B3F81" w14:textId="1007879A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603332" w14:textId="75E2ABE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8DE67" w14:textId="2A2AE93D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2801ED33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0B1289" w14:textId="2AA57A2D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Bodar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22) 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begin"/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&lt;EndNote&gt;&lt;Cite&gt;&lt;Author&gt;Bodar&lt;/Author&gt;&lt;Year&gt;2022&lt;/Year&gt;&lt;RecNum&gt;62&lt;/RecNum&gt;&lt;DisplayText&gt;[2]&lt;/DisplayText&gt;&lt;record&gt;&lt;rec-number&gt;62&lt;/rec-number&gt;&lt;foreign-keys&gt;&lt;key app="EN" db-id="dfzpvvvrtfssfoerreo5zf2p5px2xsx0aarp" timestamp="1684794180"&gt;62&lt;/key&gt;&lt;/foreign-keys&gt;&lt;ref-type name="Journal Article"&gt;17&lt;/ref-type&gt;&lt;contributors&gt;&lt;authors&gt;&lt;author&gt;Bodar, Yves J. L.&lt;/author&gt;&lt;author&gt;Veerman, Hans&lt;/author&gt;&lt;author&gt;Meijer, Dennie&lt;/author&gt;&lt;author&gt;de Bie, Katelijne&lt;/author&gt;&lt;author&gt;van Leeuwen, Pim J.&lt;/author&gt;&lt;author&gt;Donswijk, Maarten L.&lt;/author&gt;&lt;author&gt;van Moorselaar, R. Jeroen A.&lt;/author&gt;&lt;author&gt;Hendrikse, N. Harry&lt;/author&gt;&lt;author&gt;Boellaard, Ronald&lt;/author&gt;&lt;author&gt;Oprea‐Lager, Daniela E.&lt;/author&gt;&lt;author&gt;Vis, André N.&lt;/author&gt;&lt;/authors&gt;&lt;/contributors&gt;&lt;titles&gt;&lt;title&gt;Standardised uptake values as determined on prostate‐specific membrane antigen positron emission tomography/computed tomography is associated with oncological outcomes in patients with prostate cancer&lt;/title&gt;&lt;secondary-title&gt;BJU International&lt;/secondary-title&gt;&lt;/titles&gt;&lt;periodical&gt;&lt;full-title&gt;BJU International&lt;/full-title&gt;&lt;/periodical&gt;&lt;pages&gt;768-776&lt;/pages&gt;&lt;volume&gt;129&lt;/volume&gt;&lt;number&gt;6&lt;/number&gt;&lt;section&gt;768&lt;/section&gt;&lt;dates&gt;&lt;year&gt;2022&lt;/year&gt;&lt;/dates&gt;&lt;isbn&gt;1464-4096&amp;#xD;1464-410X&lt;/isbn&gt;&lt;urls&gt;&lt;/urls&gt;&lt;electronic-resource-num&gt;10.1111/bju.15710&lt;/electronic-resource-num&gt;&lt;/record&gt;&lt;/Cite&gt;&lt;/EndNote&gt;</w:instrTex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2]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D2DD00" w14:textId="4C8AAC82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750A90" w14:textId="18A4B33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230DAF" w14:textId="4F7A1B2D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09E1B" w14:textId="3E7FAA3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E601B" w14:textId="49413848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9ADAB" w14:textId="3CE722A2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186C5D" w14:textId="32FB138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518350D7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586F4" w14:textId="3646F664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Chandekar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23) 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begin"/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instrText xml:space="preserve"> ADDIN EN.CITE &lt;EndNote&gt;&lt;Cite&gt;&lt;Author&gt;Chandekar&lt;/Author&gt;&lt;Year&gt;2023&lt;/Year&gt;&lt;RecNum&gt;60&lt;/RecNum&gt;&lt;DisplayText&gt;[3]&lt;/DisplayText&gt;&lt;record&gt;&lt;rec-number&gt;60&lt;/rec-number&gt;&lt;foreign-keys&gt;&lt;key app="EN" db-id="dfzpvvvrtfssfoerreo5zf2p5px2xsx0aarp" timestamp="1684640997"&gt;60&lt;/key&gt;&lt;/foreign-keys&gt;&lt;ref-type name="Journal Article"&gt;17&lt;/ref-type&gt;&lt;contributors&gt;&lt;authors&gt;&lt;author&gt;Chandekar, K. R.&lt;/author&gt;&lt;author&gt;Singh, H.&lt;/author&gt;&lt;author&gt;Kumar, R.&lt;/author&gt;&lt;author&gt;Kumar, S.&lt;/author&gt;&lt;author&gt;Kakkar, N.&lt;/author&gt;&lt;author&gt;Mittal, B. R.&lt;/author&gt;&lt;author&gt;Singh, S. K.&lt;/author&gt;&lt;/authors&gt;&lt;/contributors&gt;&lt;auth-address&gt;From the Departments of Nuclear Medicine.&amp;#xD;Urology.&amp;#xD;Histopathology, Post Graduate Institute of Medical Education and Research, Chandigarh, India.&lt;/auth-address&gt;&lt;titles&gt;&lt;title&gt;Comparison of 18 F-PSMA-1007 PET/CT With 68 Ga-PSMA-11 PET/CT for Initial Staging in Intermediate- and High-Risk Prostate Cancer&lt;/title&gt;&lt;secondary-title&gt;Clin Nucl Med&lt;/secondary-title&gt;&lt;/titles&gt;&lt;periodical&gt;&lt;full-title&gt;Clin Nucl Med&lt;/full-title&gt;&lt;/periodical&gt;&lt;pages&gt;e1-e8&lt;/pages&gt;&lt;volume&gt;48&lt;/volume&gt;&lt;number&gt;1&lt;/number&gt;&lt;edition&gt;2022/10/15&lt;/edition&gt;&lt;keywords&gt;&lt;keyword&gt;Male&lt;/keyword&gt;&lt;keyword&gt;Humans&lt;/keyword&gt;&lt;keyword&gt;*Positron Emission Tomography Computed Tomography/methods&lt;/keyword&gt;&lt;keyword&gt;Edetic Acid&lt;/keyword&gt;&lt;keyword&gt;*Prostatic Neoplasms/diagnostic imaging/pathology&lt;/keyword&gt;&lt;keyword&gt;Gallium Radioisotopes&lt;/keyword&gt;&lt;/keywords&gt;&lt;dates&gt;&lt;year&gt;2023&lt;/year&gt;&lt;pub-dates&gt;&lt;date&gt;Jan 1&lt;/date&gt;&lt;/pub-dates&gt;&lt;/dates&gt;&lt;isbn&gt;1536-0229 (Electronic)&amp;#xD;0363-9762 (Linking)&lt;/isbn&gt;&lt;accession-num&gt;36240786&lt;/accession-num&gt;&lt;urls&gt;&lt;related-urls&gt;&lt;url&gt;https://www.ncbi.nlm.nih.gov/pubmed/36240786&lt;/url&gt;&lt;/related-urls&gt;&lt;/urls&gt;&lt;electronic-resource-num&gt;10.1097/RLU.0000000000004430&lt;/electronic-resource-num&gt;&lt;/record&gt;&lt;/Cite&gt;&lt;/EndNote&gt;</w:instrTex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42DF8" w:rsidRPr="00B90073">
              <w:rPr>
                <w:rFonts w:ascii="Times" w:hAnsi="Times" w:cs="Arial"/>
                <w:noProof/>
                <w:sz w:val="22"/>
                <w:szCs w:val="22"/>
              </w:rPr>
              <w:t>[3]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73F25" w14:textId="7CE0343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E35B3" w14:textId="1898913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EE3E7" w14:textId="0A48800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29E086" w14:textId="0629B3D2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9732B8" w14:textId="048266D2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81A5F8" w14:textId="5BD9D0D8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8EEF0" w14:textId="0DE6B7A6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2BB71D94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13846" w14:textId="0A8BC3E0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>De man (2022)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ZSBNYW48L0F1dGhvcj48WWVhcj4yMDIyPC9ZZWFyPjxS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ZSBNYW48L0F1dGhvcj48WWVhcj4yMDIyPC9ZZWFyPjxS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4]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8AC0C" w14:textId="22BA344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0D214E" w14:textId="74011E2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C351C0" w14:textId="467A3422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4173A" w14:textId="323B353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BFC3D" w14:textId="1EFE4E0F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886C8" w14:textId="3F286F9D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7593B" w14:textId="51FEE022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5509ACFC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F674E2" w14:textId="152282F9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 xml:space="preserve">Dias (2023) 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begin"/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&lt;EndNote&gt;&lt;Cite&gt;&lt;Author&gt;Dias&lt;/Author&gt;&lt;Year&gt;2023&lt;/Year&gt;&lt;RecNum&gt;59&lt;/RecNum&gt;&lt;DisplayText&gt;[5]&lt;/DisplayText&gt;&lt;record&gt;&lt;rec-number&gt;59&lt;/rec-number&gt;&lt;foreign-keys&gt;&lt;key app="EN" db-id="dfzpvvvrtfssfoerreo5zf2p5px2xsx0aarp" timestamp="1684638688"&gt;59&lt;/key&gt;&lt;/foreign-keys&gt;&lt;ref-type name="Journal Article"&gt;17&lt;/ref-type&gt;&lt;contributors&gt;&lt;authors&gt;&lt;author&gt;Dias, A. H.&lt;/author&gt;&lt;author&gt;Jochumsen, M. R.&lt;/author&gt;&lt;author&gt;Zacho, H. D.&lt;/author&gt;&lt;author&gt;Munk, O. L.&lt;/author&gt;&lt;author&gt;Gormsen, L. C.&lt;/author&gt;&lt;/authors&gt;&lt;/contributors&gt;&lt;auth-address&gt;Department of Nuclear Medicine &amp;amp; PET Centre, Aarhus University Hospital, Palle Juul-Jensens Boulevard 165, 8200, Aarhus N, Denmark. andre.dias@auh.rm.dk.&amp;#xD;Department of Nuclear Medicine &amp;amp; PET Centre, Aarhus University Hospital, Palle Juul-Jensens Boulevard 165, 8200, Aarhus N, Denmark.&amp;#xD;Department of Clinical Medicine, Aarhus University, Aarhus, Denmark.&amp;#xD;Department of Nuclear Medicine and Clinical Cancer Research Centre, Aalborg University Hospital, Aalborg, Denmark.&amp;#xD;Department of Clinical Medicine, Aalborg University, Aalborg, Denmark.&lt;/auth-address&gt;&lt;titles&gt;&lt;title&gt;Multiparametric dynamic whole-body PSMA PET/CT using [(68)Ga]Ga-PSMA-11 and [(18)F]PSMA-1007&lt;/title&gt;&lt;secondary-title&gt;EJNMMI Res&lt;/secondary-title&gt;&lt;/titles&gt;&lt;periodical&gt;&lt;full-title&gt;EJNMMI Res&lt;/full-title&gt;&lt;/periodical&gt;&lt;pages&gt;31&lt;/pages&gt;&lt;volume&gt;13&lt;/volume&gt;&lt;number&gt;1&lt;/number&gt;&lt;edition&gt;2023/04/16&lt;/edition&gt;&lt;keywords&gt;&lt;keyword&gt;Dynamic whole-body PET&lt;/keyword&gt;&lt;keyword&gt;Oncology&lt;/keyword&gt;&lt;keyword&gt;Psma&lt;/keyword&gt;&lt;keyword&gt;Parametric imaging&lt;/keyword&gt;&lt;keyword&gt;Patlak&lt;/keyword&gt;&lt;keyword&gt;Prostate cancer&lt;/keyword&gt;&lt;/keywords&gt;&lt;dates&gt;&lt;year&gt;2023&lt;/year&gt;&lt;pub-dates&gt;&lt;date&gt;Apr 15&lt;/date&gt;&lt;/pub-dates&gt;&lt;/dates&gt;&lt;isbn&gt;2191-219X (Print)&amp;#xD;2191-219X (Electronic)&amp;#xD;2191-219X (Linking)&lt;/isbn&gt;&lt;accession-num&gt;37060394&lt;/accession-num&gt;&lt;urls&gt;&lt;related-urls&gt;&lt;url&gt;https://www.ncbi.nlm.nih.gov/pubmed/37060394&lt;/url&gt;&lt;/related-urls&gt;&lt;/urls&gt;&lt;custom2&gt;PMC10105814&lt;/custom2&gt;&lt;electronic-resource-num&gt;10.1186/s13550-023-00981-8&lt;/electronic-resource-num&gt;&lt;/record&gt;&lt;/Cite&gt;&lt;/EndNote&gt;</w:instrTex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5]</w:t>
            </w:r>
            <w:r w:rsidR="00842DF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ECBD5" w14:textId="53FDC598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E7A08" w14:textId="659F5B0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6C3B9A" w14:textId="1130565C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3773B7" w14:textId="061030C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5EF532" w14:textId="279CB94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13E1A" w14:textId="4B7AC7BF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E85B78" w14:textId="7D94163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1EE04B29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E27B2" w14:textId="3B2AC7D2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Dietlein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15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aWV0bGVpbjwvQXV0aG9yPjxZZWFyPjIwMTU8L1llYXI+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aWV0bGVpbjwvQXV0aG9yPjxZZWFyPjIwMTU8L1llYXI+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6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5C3F0" w14:textId="7959A717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A93CC" w14:textId="05376C2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C4C923" w14:textId="42BFC9F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4F6E3" w14:textId="3DAB4904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6064FD" w14:textId="59169477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F27EE" w14:textId="5377C9F7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BD67C" w14:textId="52B8D53A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3030D97E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B01DF7" w14:textId="683A821D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Dietlein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17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aWV0bGVpbjwvQXV0aG9yPjxZZWFyPjIwMTc8L1llYXI+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aWV0bGVpbjwvQXV0aG9yPjxZZWFyPjIwMTc8L1llYXI+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7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A5DCE" w14:textId="738E7A1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6D6FD7" w14:textId="0FE7B36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87A4C" w14:textId="3C9A4D08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8A4BB" w14:textId="4B965ECA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445BB9" w14:textId="1465813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F8E1E" w14:textId="1632041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7BE5EF" w14:textId="0689F91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7AB49FE0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147E2E" w14:textId="34373C07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Dietlein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20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aWV0bGVpbjwvQXV0aG9yPjxZZWFyPjIwMjA8L1llYXI+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aWV0bGVpbjwvQXV0aG9yPjxZZWFyPjIwMjA8L1llYXI+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8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398885" w14:textId="7200394F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7400B" w14:textId="0DB276A8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0A4DD" w14:textId="398E409A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E174F9" w14:textId="338E26B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514143" w14:textId="6B20363C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4161C8" w14:textId="4DD2697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512992" w14:textId="09C9E8DF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48DD178A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64C68" w14:textId="13FCA9FA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Dietlein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20)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aWV0bGVpbjwvQXV0aG9yPjxZZWFyPjIwMjA8L1llYXI+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aWV0bGVpbjwvQXV0aG9yPjxZZWFyPjIwMjA8L1llYXI+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9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8E31AF" w14:textId="72ADB463" w:rsidR="006B2A73" w:rsidRPr="00B90073" w:rsidRDefault="00182418" w:rsidP="00182418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14E2D0" w14:textId="6B64E7B3" w:rsidR="006B2A73" w:rsidRPr="00B90073" w:rsidRDefault="00182418">
            <w:pPr>
              <w:jc w:val="center"/>
              <w:rPr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4E100A" w14:textId="5543CAE4" w:rsidR="006B2A73" w:rsidRPr="00B90073" w:rsidRDefault="00182418">
            <w:pPr>
              <w:jc w:val="center"/>
              <w:rPr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A3E9A" w14:textId="2FEA75FB" w:rsidR="006B2A73" w:rsidRPr="00B90073" w:rsidRDefault="00182418">
            <w:pPr>
              <w:jc w:val="center"/>
              <w:rPr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D07428" w14:textId="6FC3DC9F" w:rsidR="006B2A73" w:rsidRPr="00B90073" w:rsidRDefault="00182418">
            <w:pPr>
              <w:jc w:val="center"/>
              <w:rPr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5170C" w14:textId="2B0CED76" w:rsidR="006B2A73" w:rsidRPr="00B90073" w:rsidRDefault="00182418">
            <w:pPr>
              <w:jc w:val="center"/>
              <w:rPr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1EC26" w14:textId="15B5FA36" w:rsidR="006B2A73" w:rsidRPr="00B90073" w:rsidRDefault="00182418">
            <w:pPr>
              <w:jc w:val="center"/>
              <w:rPr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44547F07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DCE9A3" w14:textId="41E25533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Draulans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21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cmF1bGFuczwvQXV0aG9yPjxZZWFyPjIwMjE8L1llYXI+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=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EcmF1bGFuczwvQXV0aG9yPjxZZWFyPjIwMjE8L1llYXI+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=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10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FC109F" w14:textId="7544552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1667A6" w14:textId="693373B6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31482" w14:textId="0173CE1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86AAD3" w14:textId="7D88334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543433" w14:textId="09B98508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635050" w14:textId="0F8A4DC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CC0FD" w14:textId="350FCDC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23308686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A1691" w14:textId="7D351ADE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 xml:space="preserve">Ende (2021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/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&lt;EndNote&gt;&lt;Cite&gt;&lt;Author&gt;Emmett&lt;/Author&gt;&lt;Year&gt;2021&lt;/Year&gt;&lt;RecNum&gt;1&lt;/RecNum&gt;&lt;DisplayText&gt;[11]&lt;/DisplayText&gt;&lt;record&gt;&lt;rec-number&gt;1&lt;/rec-number&gt;&lt;foreign-keys&gt;&lt;key app="EN" db-id="dfzpvvvrtfssfoerreo5zf2p5px2xsx0aarp" timestamp="1662373802"&gt;1&lt;/key&gt;&lt;/foreign-keys&gt;&lt;ref-type name="Journal Article"&gt;17&lt;/ref-type&gt;&lt;contributors&gt;&lt;authors&gt;&lt;author&gt;Emmett, L.; Ende, J.; Amin, A.; Sheehan-Dare, G.; Cusick, T. &lt;/author&gt;&lt;/authors&gt;&lt;/contributors&gt;&lt;titles&gt;&lt;title&gt;Pilot Trial Comparing the Performance of 68Ga-PSMA-11 PET/CT to 18F-PSMA-1007 PET/CT in the Detection of Prostate Cancer Recurrence in Men&amp;#xD;with Rising PSA Following Radical Prostatectomy&lt;/title&gt;&lt;secondary-title&gt;J Radiol Med Imaging&lt;/secondary-title&gt;&lt;/titles&gt;&lt;periodical&gt;&lt;full-title&gt;J Radiol Med Imaging&lt;/full-title&gt;&lt;/periodical&gt;&lt;pages&gt;1039&lt;/pages&gt;&lt;volume&gt;4&lt;/volume&gt;&lt;number&gt;1&lt;/number&gt;&lt;dates&gt;&lt;year&gt;2021&lt;/year&gt;&lt;/dates&gt;&lt;isbn&gt;2637-885X&lt;/isbn&gt;&lt;urls&gt;&lt;/urls&gt;&lt;/record&gt;&lt;/Cite&gt;&lt;/EndNote&gt;</w:instrTex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11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0AF83" w14:textId="783640BC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3A11B9" w14:textId="624D8D0D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C6DDF2" w14:textId="564B0CC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3D4A95" w14:textId="13AE81E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2FC6A" w14:textId="3B8B362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7A3086" w14:textId="4D88396C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A43921" w14:textId="034ADFC2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18F11A16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58CDD" w14:textId="2C83E513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 xml:space="preserve">Ferreira (2019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GZXJyZWlyYTwvQXV0aG9yPjxZZWFyPjIwMTk8L1llYXI+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GZXJyZWlyYTwvQXV0aG9yPjxZZWFyPjIwMTk8L1llYXI+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12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19A704" w14:textId="55A506AA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292F28" w14:textId="56140DA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02B7D2" w14:textId="476B98F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2C628" w14:textId="7404E15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8E8AF" w14:textId="3FE964F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538107" w14:textId="53C6CDE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9C256" w14:textId="3B02916F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30251642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28459" w14:textId="478F6D8C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Hammes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18)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IYW1tZXM8L0F1dGhvcj48WWVhcj4yMDE4PC9ZZWFyPjxS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IYW1tZXM8L0F1dGhvcj48WWVhcj4yMDE4PC9ZZWFyPjxS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13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C39AD" w14:textId="38D527B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DD78B1" w14:textId="1E0E626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6BE5C8" w14:textId="51E4EB1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B0E6F" w14:textId="0448A6AC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459DED" w14:textId="4582D5E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872A0" w14:textId="059B49F6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242B0" w14:textId="683F122C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748B1187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39DEC" w14:textId="4223547E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Hoberück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21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Ib2JlcnVjazwvQXV0aG9yPjxZZWFyPjIwMjE8L1llYXI+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</w:fldData>
              </w:fldCha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Ib2JlcnVjazwvQXV0aG9yPjxZZWFyPjIwMjE8L1llYXI+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</w:fldData>
              </w:fldCha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182418" w:rsidRPr="00B90073">
              <w:rPr>
                <w:rFonts w:ascii="Times" w:hAnsi="Times" w:cs="Arial"/>
                <w:noProof/>
                <w:sz w:val="22"/>
                <w:szCs w:val="22"/>
              </w:rPr>
              <w:t>[14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E2632" w14:textId="3638427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EC4699" w14:textId="1EC65CD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D2DC7" w14:textId="2B70172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B20F1A" w14:textId="4E34B28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A09D3" w14:textId="50E24F8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57B208" w14:textId="1D015EA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5903C" w14:textId="71A14697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67A183F1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C700A" w14:textId="6B7D72D4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lastRenderedPageBreak/>
              <w:t xml:space="preserve">Hoffmann (2022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Ib2ZmbWFubjwvQXV0aG9yPjxZZWFyPjIwMjI8L1llYXI+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Ib2ZmbWFubjwvQXV0aG9yPjxZZWFyPjIwMjI8L1llYXI+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15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D2FD2F" w14:textId="49FEC7A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47CDD6" w14:textId="41A15FF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07BD0" w14:textId="18ED8CB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A91B5" w14:textId="5EBFEA1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04C0F8" w14:textId="0D1CCE3A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6BB95F" w14:textId="615996B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B32BBC" w14:textId="6CCA79F6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727EE828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F9AAE" w14:textId="724C0B18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 xml:space="preserve">Jansen (2019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KYW5zZW48L0F1dGhvcj48WWVhcj4yMDE5PC9ZZWFyPjxS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KYW5zZW48L0F1dGhvcj48WWVhcj4yMDE5PC9ZZWFyPjxS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16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EDCECB" w14:textId="7E4D2846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230376" w14:textId="5C44641F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884CF" w14:textId="640A547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1BC2DA" w14:textId="3208B97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F143D" w14:textId="6EF58AB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884959" w14:textId="68AAB56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727EFF" w14:textId="2C871FF4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24FD16FB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D398D" w14:textId="1F5C68BE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>Kroenke (2021)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Lcm9lbmtlPC9BdXRob3I+PFllYXI+MjAyMTwvWWVhcj48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Lcm9lbmtlPC9BdXRob3I+PFllYXI+MjAyMTwvWWVhcj48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17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582CD" w14:textId="38BBAB6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7F599" w14:textId="004FE40C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5C3A1" w14:textId="11688237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EB130" w14:textId="398B0A5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902CAB" w14:textId="78CC9B68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0E78BC" w14:textId="412E77D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3A8B42" w14:textId="163FBB7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2005C2A6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750E9" w14:textId="42BE840B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Kuten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20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LdXRlbjwvQXV0aG9yPjxZZWFyPjIwMjA8L1llYXI+PFJl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LdXRlbjwvQXV0aG9yPjxZZWFyPjIwMjA8L1llYXI+PFJl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18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97B730" w14:textId="4AEA4E0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B7D49" w14:textId="45785DB7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E232FC" w14:textId="119C5AC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CAC2BE" w14:textId="7DF0F8F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DBAA7" w14:textId="19BB9BB7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E8B62" w14:textId="6F77FC8F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60BF6" w14:textId="0AB6755C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2CEBC55E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90B76" w14:textId="2D685353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B90073">
              <w:rPr>
                <w:rFonts w:ascii="Times" w:hAnsi="Times" w:cs="Arial"/>
                <w:sz w:val="22"/>
                <w:szCs w:val="22"/>
              </w:rPr>
              <w:t>Lengana</w:t>
            </w:r>
            <w:proofErr w:type="spellEnd"/>
            <w:r w:rsidRPr="00B90073">
              <w:rPr>
                <w:rFonts w:ascii="Times" w:hAnsi="Times" w:cs="Arial"/>
                <w:sz w:val="22"/>
                <w:szCs w:val="22"/>
              </w:rPr>
              <w:t xml:space="preserve"> (2021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/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&lt;EndNote&gt;&lt;Cite&gt;&lt;Author&gt;Lengana&lt;/Author&gt;&lt;Year&gt;2021&lt;/Year&gt;&lt;RecNum&gt;48&lt;/RecNum&gt;&lt;DisplayText&gt;[19]&lt;/DisplayText&gt;&lt;record&gt;&lt;rec-number&gt;48&lt;/rec-number&gt;&lt;foreign-keys&gt;&lt;key app="EN" db-id="dfzpvvvrtfssfoerreo5zf2p5px2xsx0aarp" timestamp="1662375553"&gt;48&lt;/key&gt;&lt;/foreign-keys&gt;&lt;ref-type name="Journal Article"&gt;17&lt;/ref-type&gt;&lt;contributors&gt;&lt;authors&gt;&lt;author&gt;Lengana, T.&lt;/author&gt;&lt;author&gt;Lawal, I. O.&lt;/author&gt;&lt;author&gt;Rensburg, C. V.&lt;/author&gt;&lt;author&gt;Mokoala, K. M. G.&lt;/author&gt;&lt;author&gt;Moshokoa, E.&lt;/author&gt;&lt;author&gt;Ridgard, T.&lt;/author&gt;&lt;author&gt;Vorster, M.&lt;/author&gt;&lt;author&gt;Sathekge, M. M.&lt;/author&gt;&lt;/authors&gt;&lt;/contributors&gt;&lt;auth-address&gt;Department of Nuclear Medicine, University of Pretoria &amp;amp; Steve Biko Academic Hospital, Pretoria, South Africa. mike.sathekge@up.ac.za.&lt;/auth-address&gt;&lt;titles&gt;&lt;title&gt;A comparison of the diagnostic performance of (18)F-PSMA-1007 and (68)GA-PSMA-11 in the same patients presenting with early biochemical recurrence&lt;/title&gt;&lt;secondary-title&gt;Hell J Nucl Med&lt;/secondary-title&gt;&lt;/titles&gt;&lt;periodical&gt;&lt;full-title&gt;Hell J Nucl Med&lt;/full-title&gt;&lt;/periodical&gt;&lt;pages&gt;178-185&lt;/pages&gt;&lt;volume&gt;24&lt;/volume&gt;&lt;number&gt;3&lt;/number&gt;&lt;edition&gt;2021/12/14&lt;/edition&gt;&lt;keywords&gt;&lt;keyword&gt;Gallium Isotopes&lt;/keyword&gt;&lt;keyword&gt;Gallium Radioisotopes&lt;/keyword&gt;&lt;keyword&gt;Humans&lt;/keyword&gt;&lt;keyword&gt;Male&lt;/keyword&gt;&lt;keyword&gt;Neoplasm Recurrence, Local/diagnostic imaging&lt;/keyword&gt;&lt;keyword&gt;Niacinamide/analogs &amp;amp; derivatives&lt;/keyword&gt;&lt;keyword&gt;Oligopeptides&lt;/keyword&gt;&lt;keyword&gt;Pilot Projects&lt;/keyword&gt;&lt;keyword&gt;*Positron Emission Tomography Computed Tomography&lt;/keyword&gt;&lt;keyword&gt;*Prostatic Neoplasms/diagnostic imaging&lt;/keyword&gt;&lt;/keywords&gt;&lt;dates&gt;&lt;year&gt;2021&lt;/year&gt;&lt;pub-dates&gt;&lt;date&gt;Sep-Dec&lt;/date&gt;&lt;/pub-dates&gt;&lt;/dates&gt;&lt;isbn&gt;1790-5427 (Print)&amp;#xD;1790-5427&lt;/isbn&gt;&lt;accession-num&gt;34901958&lt;/accession-num&gt;&lt;urls&gt;&lt;/urls&gt;&lt;electronic-resource-num&gt;10.1967/s002449912401&lt;/electronic-resource-num&gt;&lt;remote-database-provider&gt;NLM&lt;/remote-database-provider&gt;&lt;language&gt;eng&lt;/language&gt;&lt;/record&gt;&lt;/Cite&gt;&lt;/EndNote&gt;</w:instrTex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19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096757" w14:textId="3AF669B4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E344C" w14:textId="28725E7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B90A39" w14:textId="4480181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9F28A" w14:textId="431236D7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6A7D10" w14:textId="0466E5D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4C9C11" w14:textId="310DCC00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BF610" w14:textId="2A478AC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67196A97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F6869" w14:textId="18E3F979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 xml:space="preserve">Pattison (2022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QYXR0aXNvbjwvQXV0aG9yPjxZZWFyPjIwMjI8L1llYXI+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=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QYXR0aXNvbjwvQXV0aG9yPjxZZWFyPjIwMjI8L1llYXI+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=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20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56600" w14:textId="753B6E6D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6F088" w14:textId="37D2AE38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B665C8" w14:textId="6257C7A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B4B00" w14:textId="15A87FF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291253" w14:textId="7A8C77B1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0C408" w14:textId="668FE8E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5D447D" w14:textId="4EEAF8B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182418" w:rsidRPr="00B90073" w14:paraId="33C7887C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B145F" w14:textId="2C448EF7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 xml:space="preserve">Rauscher (2020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SYXVzY2hlcjwvQXV0aG9yPjxZZWFyPjIwMjA8L1llYXI+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SYXVzY2hlcjwvQXV0aG9yPjxZZWFyPjIwMjA8L1llYXI+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21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96179" w14:textId="331211D5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D1415" w14:textId="127AA652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83B27" w14:textId="5C944AE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2129F" w14:textId="02DA1162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1343B" w14:textId="12E587C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D866F" w14:textId="58F047F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B49B6" w14:textId="37516D7F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2827740F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BCDD3" w14:textId="4786D7E5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 xml:space="preserve">Seifert (2023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TZWlmZXJ0PC9BdXRob3I+PFllYXI+MjAyMzwvWWVhcj48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TZWlmZXJ0PC9BdXRob3I+PFllYXI+MjAyMzwvWWVhcj48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22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A3C3CA" w14:textId="266E566D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ACF55" w14:textId="1EEC3EE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0DD7F" w14:textId="7EB26EF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E4760" w14:textId="53DFD314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4F9A1" w14:textId="25C2F46A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96178" w14:textId="2D5CB749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9CF31D" w14:textId="4046D3A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2686CE38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C1E3C" w14:textId="18FD5EC6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 xml:space="preserve">Sharma (2022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/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&lt;EndNote&gt;&lt;Cite&gt;&lt;Author&gt;Sharma&lt;/Author&gt;&lt;Year&gt;2022&lt;/Year&gt;&lt;RecNum&gt;33&lt;/RecNum&gt;&lt;DisplayText&gt;[23]&lt;/DisplayText&gt;&lt;record&gt;&lt;rec-number&gt;33&lt;/rec-number&gt;&lt;foreign-keys&gt;&lt;key app="EN" db-id="dfzpvvvrtfssfoerreo5zf2p5px2xsx0aarp" timestamp="1662373903"&gt;33&lt;/key&gt;&lt;/foreign-keys&gt;&lt;ref-type name="Journal Article"&gt;17&lt;/ref-type&gt;&lt;contributors&gt;&lt;authors&gt;&lt;author&gt;Sharma, P.&lt;/author&gt;&lt;author&gt;Watts, A.&lt;/author&gt;&lt;author&gt;Singh, H.&lt;/author&gt;&lt;/authors&gt;&lt;/contributors&gt;&lt;auth-address&gt;From the Department of Nuclear Medicine, Post Graduate Institute of Medical Education and Research, Chandigarh, India.&lt;/auth-address&gt;&lt;titles&gt;&lt;title&gt;Comparison of Internal Dosimetry of 18 F-PSMA-1007 and 68 Ga-PSMA-11-HBED-CC&lt;/title&gt;&lt;secondary-title&gt;Clin Nucl Med&lt;/secondary-title&gt;&lt;/titles&gt;&lt;periodical&gt;&lt;full-title&gt;Clin Nucl Med&lt;/full-title&gt;&lt;/periodical&gt;&lt;edition&gt;2022/08/13&lt;/edition&gt;&lt;dates&gt;&lt;year&gt;2022&lt;/year&gt;&lt;pub-dates&gt;&lt;date&gt;Aug 4&lt;/date&gt;&lt;/pub-dates&gt;&lt;/dates&gt;&lt;isbn&gt;1536-0229 (Electronic)&amp;#xD;0363-9762 (Linking)&lt;/isbn&gt;&lt;accession-num&gt;35961365&lt;/accession-num&gt;&lt;urls&gt;&lt;related-urls&gt;&lt;url&gt;https://www.ncbi.nlm.nih.gov/pubmed/35961365&lt;/url&gt;&lt;/related-urls&gt;&lt;/urls&gt;&lt;electronic-resource-num&gt;10.1097/RLU.0000000000004353&lt;/electronic-resource-num&gt;&lt;/record&gt;&lt;/Cite&gt;&lt;/EndNote&gt;</w:instrTex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23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409729" w14:textId="68E66437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F3DA4C" w14:textId="7A5ADBFE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A620A" w14:textId="1E574D4D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5FD799" w14:textId="29C8E056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EEABD" w14:textId="7693C72F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02C8E" w14:textId="2995AC5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19F989" w14:textId="279FC764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182418" w:rsidRPr="00B90073" w14:paraId="46EC499A" w14:textId="77777777" w:rsidTr="001824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1FED5" w14:textId="7C56D723" w:rsidR="006B2A73" w:rsidRPr="00B90073" w:rsidRDefault="006B2A73">
            <w:pPr>
              <w:rPr>
                <w:rFonts w:ascii="Times" w:hAnsi="Times" w:cs="Arial"/>
                <w:sz w:val="22"/>
                <w:szCs w:val="22"/>
              </w:rPr>
            </w:pPr>
            <w:r w:rsidRPr="00B90073">
              <w:rPr>
                <w:rFonts w:ascii="Times" w:hAnsi="Times" w:cs="Arial"/>
                <w:sz w:val="22"/>
                <w:szCs w:val="22"/>
              </w:rPr>
              <w:t xml:space="preserve">Zhang (2022) 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aaGFuZzwvQXV0aG9yPjxZZWFyPjIwMjI8L1llYXI+PFJl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 </w:instrText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begin">
                <w:fldData xml:space="preserve">PEVuZE5vdGU+PENpdGU+PEF1dGhvcj5aaGFuZzwvQXV0aG9yPjxZZWFyPjIwMjI8L1llYXI+PFJl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</w:fldData>
              </w:fldChar>
            </w:r>
            <w:r w:rsidR="008B079E">
              <w:rPr>
                <w:rFonts w:ascii="Times" w:hAnsi="Times" w:cs="Arial"/>
                <w:sz w:val="22"/>
                <w:szCs w:val="22"/>
              </w:rPr>
              <w:instrText xml:space="preserve"> ADDIN EN.CITE.DATA </w:instrText>
            </w:r>
            <w:r w:rsidR="008B079E">
              <w:rPr>
                <w:rFonts w:ascii="Times" w:hAnsi="Times" w:cs="Arial"/>
                <w:sz w:val="22"/>
                <w:szCs w:val="22"/>
              </w:rPr>
            </w:r>
            <w:r w:rsidR="008B079E">
              <w:rPr>
                <w:rFonts w:ascii="Times" w:hAnsi="Times" w:cs="Arial"/>
                <w:sz w:val="22"/>
                <w:szCs w:val="22"/>
              </w:rPr>
              <w:fldChar w:fldCharType="end"/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separate"/>
            </w:r>
            <w:r w:rsidR="008B079E">
              <w:rPr>
                <w:rFonts w:ascii="Times" w:hAnsi="Times" w:cs="Arial"/>
                <w:noProof/>
                <w:sz w:val="22"/>
                <w:szCs w:val="22"/>
              </w:rPr>
              <w:t>[24]</w:t>
            </w:r>
            <w:r w:rsidR="00182418" w:rsidRPr="00B90073">
              <w:rPr>
                <w:rFonts w:ascii="Times" w:hAnsi="Times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9E59B" w14:textId="49ACB6C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AA35F0" w14:textId="58EBB708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E40EBB" w14:textId="163D418A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6E3BC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15EDE7" w14:textId="44D081DB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4AC2E" w14:textId="4DE5BDC3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E44D1" w14:textId="305D6A26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82D32D" w14:textId="46F9121A" w:rsidR="006B2A73" w:rsidRPr="00B90073" w:rsidRDefault="00182418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B90073">
              <w:rPr>
                <w:rFonts w:cs="Calibri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</w:tbl>
    <w:p w14:paraId="1695FB94" w14:textId="77777777" w:rsidR="00182418" w:rsidRPr="00B90073" w:rsidRDefault="00182418" w:rsidP="00182418">
      <w:pPr>
        <w:tabs>
          <w:tab w:val="left" w:pos="684"/>
        </w:tabs>
        <w:spacing w:line="360" w:lineRule="auto"/>
        <w:ind w:firstLine="684"/>
        <w:rPr>
          <w:sz w:val="22"/>
          <w:szCs w:val="22"/>
        </w:rPr>
      </w:pPr>
      <w:r w:rsidRPr="00B90073">
        <w:rPr>
          <w:rFonts w:cs="Calibri"/>
          <w:sz w:val="22"/>
          <w:szCs w:val="22"/>
          <w:shd w:val="clear" w:color="auto" w:fill="D6E3BC"/>
          <w:lang w:eastAsia="en-GB"/>
        </w:rPr>
        <w:sym w:font="Wingdings" w:char="F04A"/>
      </w:r>
      <w:r w:rsidRPr="00B90073">
        <w:rPr>
          <w:sz w:val="22"/>
          <w:szCs w:val="22"/>
        </w:rPr>
        <w:t>Low Risk</w:t>
      </w:r>
      <w:r w:rsidRPr="00B90073">
        <w:rPr>
          <w:sz w:val="22"/>
          <w:szCs w:val="22"/>
        </w:rPr>
        <w:tab/>
      </w:r>
      <w:r w:rsidRPr="00B90073">
        <w:rPr>
          <w:rFonts w:cs="Calibri"/>
          <w:sz w:val="22"/>
          <w:szCs w:val="22"/>
          <w:shd w:val="clear" w:color="auto" w:fill="FBD4B4"/>
          <w:lang w:eastAsia="en-GB"/>
        </w:rPr>
        <w:sym w:font="Wingdings" w:char="F04C"/>
      </w:r>
      <w:r w:rsidRPr="00B90073">
        <w:rPr>
          <w:sz w:val="22"/>
          <w:szCs w:val="22"/>
        </w:rPr>
        <w:t>High Risk</w:t>
      </w:r>
      <w:proofErr w:type="gramStart"/>
      <w:r w:rsidRPr="00B90073">
        <w:rPr>
          <w:sz w:val="22"/>
          <w:szCs w:val="22"/>
        </w:rPr>
        <w:tab/>
      </w:r>
      <w:r w:rsidRPr="00B90073">
        <w:rPr>
          <w:rFonts w:cs="Calibri"/>
          <w:sz w:val="22"/>
          <w:szCs w:val="22"/>
          <w:shd w:val="clear" w:color="auto" w:fill="B6DDE8"/>
          <w:lang w:eastAsia="en-GB"/>
        </w:rPr>
        <w:t xml:space="preserve">  ?</w:t>
      </w:r>
      <w:proofErr w:type="gramEnd"/>
      <w:r w:rsidRPr="00B90073">
        <w:rPr>
          <w:sz w:val="22"/>
          <w:szCs w:val="22"/>
        </w:rPr>
        <w:t xml:space="preserve"> Unclear Risk </w:t>
      </w:r>
    </w:p>
    <w:p w14:paraId="4CEF1241" w14:textId="77777777" w:rsidR="00842DF8" w:rsidRPr="00B90073" w:rsidRDefault="00842DF8" w:rsidP="003449B2">
      <w:pPr>
        <w:rPr>
          <w:rFonts w:ascii="Times" w:hAnsi="Times"/>
          <w:color w:val="000000"/>
          <w:sz w:val="22"/>
          <w:szCs w:val="22"/>
        </w:rPr>
      </w:pPr>
    </w:p>
    <w:p w14:paraId="702C3FE6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458C13A3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61CBE99D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0CE32496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5ED15364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422D5FF5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2EEC24A6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7671F241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7BF4B8D4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67AA1278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65000B58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5C103402" w14:textId="2A0B27C0" w:rsidR="00AC01EA" w:rsidRPr="009158D0" w:rsidRDefault="00AC01EA" w:rsidP="009158D0">
      <w:pPr>
        <w:pStyle w:val="ListParagraph"/>
        <w:numPr>
          <w:ilvl w:val="0"/>
          <w:numId w:val="2"/>
        </w:numPr>
        <w:rPr>
          <w:rFonts w:ascii="Times" w:hAnsi="Times"/>
          <w:color w:val="000000"/>
          <w:sz w:val="22"/>
          <w:szCs w:val="22"/>
        </w:rPr>
      </w:pPr>
    </w:p>
    <w:p w14:paraId="67C3DB28" w14:textId="6A340CCE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  <w:r w:rsidRPr="00B90073">
        <w:rPr>
          <w:rFonts w:ascii="Times" w:hAnsi="Times"/>
          <w:noProof/>
          <w:color w:val="000000"/>
          <w:sz w:val="22"/>
          <w:szCs w:val="22"/>
        </w:rPr>
        <w:drawing>
          <wp:inline distT="0" distB="0" distL="0" distR="0" wp14:anchorId="2A338034" wp14:editId="3B9EBEAD">
            <wp:extent cx="4276239" cy="2642716"/>
            <wp:effectExtent l="0" t="0" r="3810" b="0"/>
            <wp:docPr id="12011370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317" cy="265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39A8E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1E12016C" w14:textId="0B9108A9" w:rsidR="00AC01EA" w:rsidRPr="009158D0" w:rsidRDefault="00AC01EA" w:rsidP="009158D0">
      <w:pPr>
        <w:pStyle w:val="ListParagraph"/>
        <w:numPr>
          <w:ilvl w:val="0"/>
          <w:numId w:val="2"/>
        </w:numPr>
        <w:rPr>
          <w:rFonts w:ascii="Times" w:hAnsi="Times"/>
          <w:color w:val="000000"/>
          <w:sz w:val="22"/>
          <w:szCs w:val="22"/>
        </w:rPr>
      </w:pPr>
    </w:p>
    <w:p w14:paraId="5911CBC4" w14:textId="5812B9DB" w:rsidR="00AC01EA" w:rsidRPr="009158D0" w:rsidRDefault="00AC01EA" w:rsidP="00AC01EA">
      <w:pPr>
        <w:rPr>
          <w:rFonts w:ascii="Times" w:hAnsi="Times"/>
          <w:color w:val="000000"/>
          <w:sz w:val="22"/>
          <w:szCs w:val="22"/>
        </w:rPr>
      </w:pPr>
      <w:r w:rsidRPr="00B90073">
        <w:rPr>
          <w:noProof/>
          <w:sz w:val="22"/>
          <w:szCs w:val="22"/>
        </w:rPr>
        <w:drawing>
          <wp:inline distT="0" distB="0" distL="0" distR="0" wp14:anchorId="127FCF0E" wp14:editId="5FC15FC3">
            <wp:extent cx="3200400" cy="1979955"/>
            <wp:effectExtent l="0" t="0" r="0" b="1270"/>
            <wp:docPr id="11340070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513" cy="1997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CE31B" w14:textId="77777777" w:rsidR="00842DF8" w:rsidRPr="00B90073" w:rsidRDefault="00842DF8" w:rsidP="003449B2">
      <w:pPr>
        <w:rPr>
          <w:rFonts w:ascii="Times" w:hAnsi="Times"/>
          <w:color w:val="000000"/>
          <w:sz w:val="22"/>
          <w:szCs w:val="22"/>
        </w:rPr>
      </w:pPr>
    </w:p>
    <w:p w14:paraId="7F022FB9" w14:textId="0F3BA367" w:rsidR="00AC01EA" w:rsidRDefault="00AC01EA" w:rsidP="003449B2">
      <w:pPr>
        <w:rPr>
          <w:rFonts w:ascii="Times" w:hAnsi="Times"/>
          <w:color w:val="000000"/>
          <w:sz w:val="22"/>
          <w:szCs w:val="22"/>
        </w:rPr>
      </w:pPr>
      <w:r w:rsidRPr="00B90073">
        <w:rPr>
          <w:rFonts w:ascii="Times" w:hAnsi="Times"/>
          <w:color w:val="000000"/>
          <w:sz w:val="22"/>
          <w:szCs w:val="22"/>
        </w:rPr>
        <w:lastRenderedPageBreak/>
        <w:t>Supplementary Figure 1 – (A) Appraisal of the quality of the studies included according to the Quality Assessment for Diagnostic Studies-2 (QUADAS-2) tool</w:t>
      </w:r>
      <w:r w:rsidR="0055180C" w:rsidRPr="00B90073">
        <w:rPr>
          <w:rFonts w:ascii="Times" w:hAnsi="Times"/>
          <w:color w:val="000000"/>
          <w:sz w:val="22"/>
          <w:szCs w:val="22"/>
        </w:rPr>
        <w:t xml:space="preserve"> </w:t>
      </w:r>
      <w:r w:rsidR="0055180C" w:rsidRPr="00B90073">
        <w:rPr>
          <w:rFonts w:ascii="Times" w:hAnsi="Times"/>
          <w:color w:val="000000"/>
          <w:sz w:val="22"/>
          <w:szCs w:val="22"/>
        </w:rPr>
        <w:fldChar w:fldCharType="begin"/>
      </w:r>
      <w:r w:rsidR="0055180C" w:rsidRPr="00B90073">
        <w:rPr>
          <w:rFonts w:ascii="Times" w:hAnsi="Times"/>
          <w:color w:val="000000"/>
          <w:sz w:val="22"/>
          <w:szCs w:val="22"/>
        </w:rPr>
        <w:instrText xml:space="preserve"> ADDIN EN.CITE &lt;EndNote&gt;&lt;Cite&gt;&lt;Author&gt;Whiting PF&lt;/Author&gt;&lt;RecNum&gt;107&lt;/RecNum&gt;&lt;DisplayText&gt;[25]&lt;/DisplayText&gt;&lt;record&gt;&lt;rec-number&gt;107&lt;/rec-number&gt;&lt;foreign-keys&gt;&lt;key app="EN" db-id="dfzpvvvrtfssfoerreo5zf2p5px2xsx0aarp" timestamp="1695654855"&gt;107&lt;/key&gt;&lt;/foreign-keys&gt;&lt;ref-type name="Journal Article"&gt;17&lt;/ref-type&gt;&lt;contributors&gt;&lt;authors&gt;&lt;author&gt;Whiting PF, Rutjes AW, Westwood ME, et al. QUADAS-2: a revised tool for the quality assessment of diagnostic accuracy studies. Ann Intern Med 2011;155:529–36.&lt;/author&gt;&lt;/authors&gt;&lt;/contributors&gt;&lt;titles&gt;&lt;/titles&gt;&lt;dates&gt;&lt;/dates&gt;&lt;urls&gt;&lt;/urls&gt;&lt;/record&gt;&lt;/Cite&gt;&lt;/EndNote&gt;</w:instrText>
      </w:r>
      <w:r w:rsidR="0055180C" w:rsidRPr="00B90073">
        <w:rPr>
          <w:rFonts w:ascii="Times" w:hAnsi="Times"/>
          <w:color w:val="000000"/>
          <w:sz w:val="22"/>
          <w:szCs w:val="22"/>
        </w:rPr>
        <w:fldChar w:fldCharType="separate"/>
      </w:r>
      <w:r w:rsidR="0055180C" w:rsidRPr="00B90073">
        <w:rPr>
          <w:rFonts w:ascii="Times" w:hAnsi="Times"/>
          <w:noProof/>
          <w:color w:val="000000"/>
          <w:sz w:val="22"/>
          <w:szCs w:val="22"/>
        </w:rPr>
        <w:t>[25]</w:t>
      </w:r>
      <w:r w:rsidR="0055180C" w:rsidRPr="00B90073">
        <w:rPr>
          <w:rFonts w:ascii="Times" w:hAnsi="Times"/>
          <w:color w:val="000000"/>
          <w:sz w:val="22"/>
          <w:szCs w:val="22"/>
        </w:rPr>
        <w:fldChar w:fldCharType="end"/>
      </w:r>
      <w:r w:rsidRPr="00B90073">
        <w:rPr>
          <w:rFonts w:ascii="Times" w:hAnsi="Times"/>
          <w:color w:val="000000"/>
          <w:sz w:val="22"/>
          <w:szCs w:val="22"/>
        </w:rPr>
        <w:t>. (B) Summary of QUADAS-2 risk of bias. (C) Summary of QUADAS-2 applicability concerns.</w:t>
      </w:r>
    </w:p>
    <w:p w14:paraId="3224919A" w14:textId="77777777" w:rsidR="00027CB6" w:rsidRDefault="00027CB6" w:rsidP="003449B2">
      <w:pPr>
        <w:rPr>
          <w:rFonts w:ascii="Times" w:hAnsi="Times"/>
          <w:color w:val="000000"/>
          <w:sz w:val="22"/>
          <w:szCs w:val="22"/>
        </w:rPr>
      </w:pPr>
    </w:p>
    <w:p w14:paraId="0FE4123D" w14:textId="5E5B0C08" w:rsidR="00027CB6" w:rsidRPr="00027CB6" w:rsidRDefault="00027CB6" w:rsidP="003449B2">
      <w:pPr>
        <w:rPr>
          <w:rFonts w:ascii="Times" w:hAnsi="Times"/>
          <w:color w:val="000000"/>
          <w:sz w:val="28"/>
          <w:szCs w:val="28"/>
        </w:rPr>
      </w:pPr>
      <w:r w:rsidRPr="00027CB6">
        <w:rPr>
          <w:rFonts w:ascii="Times" w:hAnsi="Times"/>
          <w:color w:val="000000"/>
          <w:sz w:val="28"/>
          <w:szCs w:val="28"/>
        </w:rPr>
        <w:t xml:space="preserve">Reference </w:t>
      </w:r>
    </w:p>
    <w:p w14:paraId="6BE43D29" w14:textId="77777777" w:rsidR="00AC01EA" w:rsidRPr="00B90073" w:rsidRDefault="00AC01EA" w:rsidP="003449B2">
      <w:pPr>
        <w:rPr>
          <w:rFonts w:ascii="Times" w:hAnsi="Times"/>
          <w:color w:val="000000"/>
          <w:sz w:val="22"/>
          <w:szCs w:val="22"/>
        </w:rPr>
      </w:pPr>
    </w:p>
    <w:p w14:paraId="224C169F" w14:textId="77777777" w:rsidR="008B079E" w:rsidRPr="008B079E" w:rsidRDefault="00842DF8" w:rsidP="008B079E">
      <w:pPr>
        <w:pStyle w:val="EndNoteBibliography"/>
        <w:rPr>
          <w:noProof/>
        </w:rPr>
      </w:pPr>
      <w:r w:rsidRPr="00B90073">
        <w:rPr>
          <w:rFonts w:ascii="Times" w:hAnsi="Times"/>
          <w:color w:val="000000"/>
          <w:sz w:val="22"/>
          <w:szCs w:val="22"/>
        </w:rPr>
        <w:fldChar w:fldCharType="begin"/>
      </w:r>
      <w:r w:rsidRPr="00B90073">
        <w:rPr>
          <w:rFonts w:ascii="Times" w:hAnsi="Times"/>
          <w:color w:val="000000"/>
          <w:sz w:val="22"/>
          <w:szCs w:val="22"/>
        </w:rPr>
        <w:instrText xml:space="preserve"> ADDIN EN.REFLIST </w:instrText>
      </w:r>
      <w:r w:rsidRPr="00B90073">
        <w:rPr>
          <w:rFonts w:ascii="Times" w:hAnsi="Times"/>
          <w:color w:val="000000"/>
          <w:sz w:val="22"/>
          <w:szCs w:val="22"/>
        </w:rPr>
        <w:fldChar w:fldCharType="separate"/>
      </w:r>
      <w:r w:rsidR="008B079E" w:rsidRPr="008B079E">
        <w:rPr>
          <w:noProof/>
        </w:rPr>
        <w:t>1.</w:t>
      </w:r>
      <w:r w:rsidR="008B079E" w:rsidRPr="008B079E">
        <w:rPr>
          <w:noProof/>
        </w:rPr>
        <w:tab/>
        <w:t>Alberts I, Mingels C, Zacho HD, Lanz S, Schoder H, Rominger A, et al. Comparing the clinical performance and cost efficacy of [(68)Ga]Ga-PSMA-11 and [(18)F]PSMA-1007 in the diagnosis of recurrent prostate cancer: a Markov chain decision analysis. Eur J Nucl Med Mol Imaging. 2021. doi:10.1007/s00259-021-05620-9.</w:t>
      </w:r>
    </w:p>
    <w:p w14:paraId="0B36AF49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2.</w:t>
      </w:r>
      <w:r w:rsidRPr="008B079E">
        <w:rPr>
          <w:noProof/>
        </w:rPr>
        <w:tab/>
        <w:t>Bodar YJL, Veerman H, Meijer D, de Bie K, van Leeuwen PJ, Donswijk ML, et al. Standardised uptake values as determined on prostate‐specific membrane antigen positron emission tomography/computed tomography is associated with oncological outcomes in patients with prostate cancer. BJU International. 2022;129:768-76. doi:10.1111/bju.15710.</w:t>
      </w:r>
    </w:p>
    <w:p w14:paraId="521217A1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3.</w:t>
      </w:r>
      <w:r w:rsidRPr="008B079E">
        <w:rPr>
          <w:noProof/>
        </w:rPr>
        <w:tab/>
        <w:t>Chandekar KR, Singh H, Kumar R, Kumar S, Kakkar N, Mittal BR, et al. Comparison of 18 F-PSMA-1007 PET/CT With 68 Ga-PSMA-11 PET/CT for Initial Staging in Intermediate- and High-Risk Prostate Cancer. Clin Nucl Med. 2023;48:e1-e8. doi:10.1097/RLU.0000000000004430.</w:t>
      </w:r>
    </w:p>
    <w:p w14:paraId="6732626F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4.</w:t>
      </w:r>
      <w:r w:rsidRPr="008B079E">
        <w:rPr>
          <w:noProof/>
        </w:rPr>
        <w:tab/>
        <w:t>De Man K, Van Laeken N, Schelfhout V, Fendler WP, Lambert B, Kersemans K, et al. (18)F-PSMA-11 Versus (68)Ga-PSMA-11 Positron Emission Tomography/Computed Tomography for Staging and Biochemical Recurrence of Prostate Cancer: A Prospective Double-blind Randomised Cross-over Trial. Eur Urol. 2022. doi:10.1016/j.eururo.2022.05.010.</w:t>
      </w:r>
    </w:p>
    <w:p w14:paraId="0D5BBDE0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5.</w:t>
      </w:r>
      <w:r w:rsidRPr="008B079E">
        <w:rPr>
          <w:noProof/>
        </w:rPr>
        <w:tab/>
        <w:t>Dias AH, Jochumsen MR, Zacho HD, Munk OL, Gormsen LC. Multiparametric dynamic whole-body PSMA PET/CT using [(68)Ga]Ga-PSMA-11 and [(18)F]PSMA-1007. EJNMMI Res. 2023;13:31. doi:10.1186/s13550-023-00981-8.</w:t>
      </w:r>
    </w:p>
    <w:p w14:paraId="677421FC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6.</w:t>
      </w:r>
      <w:r w:rsidRPr="008B079E">
        <w:rPr>
          <w:noProof/>
        </w:rPr>
        <w:tab/>
        <w:t>Dietlein M, Kobe C, Kuhnert G, Stockter S, Fischer T, Schomacker K, et al. Comparison of [(18)F]DCFPyL and [ (68)Ga]Ga-PSMA-HBED-CC for PSMA-PET Imaging in Patients with Relapsed Prostate Cancer. Mol Imaging Biol. 2015;17:575-84. doi:10.1007/s11307-015-0866-0.</w:t>
      </w:r>
    </w:p>
    <w:p w14:paraId="5A88BD53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7.</w:t>
      </w:r>
      <w:r w:rsidRPr="008B079E">
        <w:rPr>
          <w:noProof/>
        </w:rPr>
        <w:tab/>
        <w:t>Dietlein F, Kobe C, Neubauer S, Schmidt M, Stockter S, Fischer T, et al. PSA-Stratified Performance of (18)F- and (68)Ga-PSMA PET in Patients with Biochemical Recurrence of Prostate Cancer. J Nucl Med. 2017;58:947-52. doi:10.2967/jnumed.116.185538.</w:t>
      </w:r>
    </w:p>
    <w:p w14:paraId="20681A6F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8.</w:t>
      </w:r>
      <w:r w:rsidRPr="008B079E">
        <w:rPr>
          <w:noProof/>
        </w:rPr>
        <w:tab/>
        <w:t>Dietlein F, Hohberg M, Kobe C, Zlatopolskiy BD, Krapf P, Endepols H, et al. An (18)F-Labeled PSMA Ligand for PET/CT of Prostate Cancer: First-in-Humans Observational Study and Clinical Experience with (18)F-JK-PSMA-7 During the First Year of Application. J Nucl Med. 2020;61:202-9. doi:10.2967/jnumed.119.229542.</w:t>
      </w:r>
    </w:p>
    <w:p w14:paraId="4BE50C00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9.</w:t>
      </w:r>
      <w:r w:rsidRPr="008B079E">
        <w:rPr>
          <w:noProof/>
        </w:rPr>
        <w:tab/>
        <w:t>Dietlein F, Kobe C, Hohberg M, Zlatopolskiy BD, Krapf P, Endepols H, et al. Intraindividual Comparison of (18)F-PSMA-1007 with Renally Excreted PSMA Ligands for PSMA PET Imaging in Patients with Relapsed Prostate Cancer. J Nucl Med. 2020;61:729-34. doi:10.2967/jnumed.119.234898.</w:t>
      </w:r>
    </w:p>
    <w:p w14:paraId="5FA3AABC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lastRenderedPageBreak/>
        <w:t>10.</w:t>
      </w:r>
      <w:r w:rsidRPr="008B079E">
        <w:rPr>
          <w:noProof/>
        </w:rPr>
        <w:tab/>
        <w:t>Draulans C, Pos F, Smeenk RJ, Kerkmeijer L, Vogel WV, Nagarajah J, et al. (68)Ga-PSMA-11 PET, (18)F-PSMA-1007 PET, and MRI for Gross Tumor Volume Delineation in Primary Prostate Cancer: Intermodality and Intertracer Variability. Pract Radiat Oncol. 2021;11:202-11. doi:10.1016/j.prro.2020.11.006.</w:t>
      </w:r>
    </w:p>
    <w:p w14:paraId="1466338D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11.</w:t>
      </w:r>
      <w:r w:rsidRPr="008B079E">
        <w:rPr>
          <w:noProof/>
        </w:rPr>
        <w:tab/>
        <w:t>Emmett LE, J.; Amin, A.; Sheehan-Dare, G.; Cusick, T. . Pilot Trial Comparing the Performance of 68Ga-PSMA-11 PET/CT to 18F-PSMA-1007 PET/CT in the Detection of Prostate Cancer Recurrence in Men</w:t>
      </w:r>
    </w:p>
    <w:p w14:paraId="7F61A41F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with Rising PSA Following Radical Prostatectomy. J Radiol Med Imaging. 2021;4:1039.</w:t>
      </w:r>
    </w:p>
    <w:p w14:paraId="6BB318B6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12.</w:t>
      </w:r>
      <w:r w:rsidRPr="008B079E">
        <w:rPr>
          <w:noProof/>
        </w:rPr>
        <w:tab/>
        <w:t>Ferreira G, Iravani A, Hofman MS, Hicks RJ. Intra-individual comparison of (68)Ga-PSMA-11 and (18)F-DCFPyL normal-organ biodistribution. Cancer Imaging. 2019;19:23. doi:10.1186/s40644-019-0211-y.</w:t>
      </w:r>
    </w:p>
    <w:p w14:paraId="27154DE4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13.</w:t>
      </w:r>
      <w:r w:rsidRPr="008B079E">
        <w:rPr>
          <w:noProof/>
        </w:rPr>
        <w:tab/>
        <w:t>Hammes J, Hohberg M, Tager P, Wild M, Zlatopolskiy B, Krapf P, et al. Uptake in non-affected bone tissue does not differ between [18F]-DCFPyL and [68Ga]-HBED-CC PSMA PET/CT. PLoS One. 2018;13:e0209613. doi:10.1371/journal.pone.0209613.</w:t>
      </w:r>
    </w:p>
    <w:p w14:paraId="0B98489B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14.</w:t>
      </w:r>
      <w:r w:rsidRPr="008B079E">
        <w:rPr>
          <w:noProof/>
        </w:rPr>
        <w:tab/>
        <w:t>Hoberuck S, Lock S, Borkowetz A, Sommer U, Winzer R, Zophel K, et al. Intraindividual comparison of [(68) Ga]-Ga-PSMA-11 and [(18)F]-F-PSMA-1007 in prostate cancer patients: a retrospective single-center analysis. EJNMMI Res. 2021;11:109. doi:10.1186/s13550-021-00845-z.</w:t>
      </w:r>
    </w:p>
    <w:p w14:paraId="23364F11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15.</w:t>
      </w:r>
      <w:r w:rsidRPr="008B079E">
        <w:rPr>
          <w:noProof/>
        </w:rPr>
        <w:tab/>
        <w:t>Hoffmann MA, von Eyben FE, Fischer N, Rosar F, Muller-Hubenthal J, Buchholz HG, et al. Comparison of [(18)F]PSMA-1007 with [(68)Ga]Ga-PSMA-11 PET/CT in Restaging of Prostate Cancer Patients with PSA Relapse. Cancers (Basel). 2022;14. doi:10.3390/cancers14061479.</w:t>
      </w:r>
    </w:p>
    <w:p w14:paraId="1246035B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16.</w:t>
      </w:r>
      <w:r w:rsidRPr="008B079E">
        <w:rPr>
          <w:noProof/>
        </w:rPr>
        <w:tab/>
        <w:t>Jansen BHE, Kramer GM, Cysouw MCF, Yaqub MM, de Keizer B, Lavalaye J, et al. Healthy Tissue Uptake of (68)Ga-Prostate-Specific Membrane Antigen, (18)F-DCFPyL, (18)F-Fluoromethylcholine, and (18)F-Dihydrotestosterone. J Nucl Med. 2019;60:1111-7. doi:10.2967/jnumed.118.222505.</w:t>
      </w:r>
    </w:p>
    <w:p w14:paraId="2B762C90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17.</w:t>
      </w:r>
      <w:r w:rsidRPr="008B079E">
        <w:rPr>
          <w:noProof/>
        </w:rPr>
        <w:tab/>
        <w:t>Kroenke M, Mirzoyan L, Horn T, Peeken JC, Wurzer A, Wester HJ, et al. Matched-Pair Comparison of (68)Ga-PSMA-11 and (18)F-rhPSMA-7 PET/CT in Patients with Primary and Biochemical Recurrence of Prostate Cancer: Frequency of Non-Tumor-Related Uptake and Tumor Positivity. J Nucl Med. 2021;62:1082-8. doi:10.2967/jnumed.120.251447.</w:t>
      </w:r>
    </w:p>
    <w:p w14:paraId="3E8B9E21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18.</w:t>
      </w:r>
      <w:r w:rsidRPr="008B079E">
        <w:rPr>
          <w:noProof/>
        </w:rPr>
        <w:tab/>
        <w:t>Kuten J, Fahoum I, Savin Z, Shamni O, Gitstein G, Hershkovitz D, et al. Head-to-Head Comparison of (68)Ga-PSMA-11 with (18)F-PSMA-1007 PET/CT in Staging Prostate Cancer Using Histopathology and Immunohistochemical Analysis as a Reference Standard. J Nucl Med. 2020;61:527-32. doi:10.2967/jnumed.119.234187.</w:t>
      </w:r>
    </w:p>
    <w:p w14:paraId="2DC1848A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19.</w:t>
      </w:r>
      <w:r w:rsidRPr="008B079E">
        <w:rPr>
          <w:noProof/>
        </w:rPr>
        <w:tab/>
        <w:t>Lengana T, Lawal IO, Rensburg CV, Mokoala KMG, Moshokoa E, Ridgard T, et al. A comparison of the diagnostic performance of (18)F-PSMA-1007 and (68)GA-PSMA-11 in the same patients presenting with early biochemical recurrence. Hell J Nucl Med. 2021;24:178-85. doi:10.1967/s002449912401.</w:t>
      </w:r>
    </w:p>
    <w:p w14:paraId="577165DE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20.</w:t>
      </w:r>
      <w:r w:rsidRPr="008B079E">
        <w:rPr>
          <w:noProof/>
        </w:rPr>
        <w:tab/>
        <w:t>Pattison DA, Debowski M, Gulhane B, Arnfield EG, Pelecanos AM, Garcia PL, et al. Prospective intra-individual blinded comparison of [(18)F]PSMA-1007 and [(68) Ga]Ga-PSMA-11 PET/CT imaging in patients with confirmed prostate cancer. Eur J Nucl Med Mol Imaging. 2022;49:763-76. doi:10.1007/s00259-021-05520-y.</w:t>
      </w:r>
    </w:p>
    <w:p w14:paraId="299F0CEC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lastRenderedPageBreak/>
        <w:t>21.</w:t>
      </w:r>
      <w:r w:rsidRPr="008B079E">
        <w:rPr>
          <w:noProof/>
        </w:rPr>
        <w:tab/>
        <w:t>Rauscher I, Kronke M, Konig M, Gafita A, Maurer T, Horn T, et al. Matched-Pair Comparison of (68)Ga-PSMA-11 PET/CT and (18)F-PSMA-1007 PET/CT: Frequency of Pitfalls and Detection Efficacy in Biochemical Recurrence After Radical Prostatectomy. J Nucl Med. 2020;61:51-7. doi:10.2967/jnumed.119.229187.</w:t>
      </w:r>
    </w:p>
    <w:p w14:paraId="2F3402AF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22.</w:t>
      </w:r>
      <w:r w:rsidRPr="008B079E">
        <w:rPr>
          <w:noProof/>
        </w:rPr>
        <w:tab/>
        <w:t>Seifert R, Telli T, Opitz M, Barbato F, Berliner C, Nader M, et al. Unspecific (18)F-PSMA-1007 Bone Uptake Evaluated Through PSMA-11 PET, Bone Scanning, and MRI Triple Validation in Patients with Biochemical Recurrence of Prostate Cancer. J Nucl Med. 2023;64:738-43. doi:10.2967/jnumed.118.215434.</w:t>
      </w:r>
    </w:p>
    <w:p w14:paraId="3ED36C28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23.</w:t>
      </w:r>
      <w:r w:rsidRPr="008B079E">
        <w:rPr>
          <w:noProof/>
        </w:rPr>
        <w:tab/>
        <w:t>Sharma P, Watts A, Singh H. Comparison of Internal Dosimetry of 18 F-PSMA-1007 and 68 Ga-PSMA-11-HBED-CC. Clin Nucl Med. 2022. doi:10.1097/RLU.0000000000004353.</w:t>
      </w:r>
    </w:p>
    <w:p w14:paraId="7B1D7A28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24.</w:t>
      </w:r>
      <w:r w:rsidRPr="008B079E">
        <w:rPr>
          <w:noProof/>
        </w:rPr>
        <w:tab/>
        <w:t>Zhang YN, Lu ZG, Wang SD, Lu X, Zhu LL, Yang X, et al. Gross tumor volume delineation in primary prostate cancer on (18)F-PSMA-1007 PET/MRI and (68)Ga-PSMA-11 PET/MRI. Cancer Imaging. 2022;22:36. doi:10.1186/s40644-022-00475-1.</w:t>
      </w:r>
    </w:p>
    <w:p w14:paraId="328A759E" w14:textId="77777777" w:rsidR="008B079E" w:rsidRPr="008B079E" w:rsidRDefault="008B079E" w:rsidP="008B079E">
      <w:pPr>
        <w:pStyle w:val="EndNoteBibliography"/>
        <w:rPr>
          <w:noProof/>
        </w:rPr>
      </w:pPr>
      <w:r w:rsidRPr="008B079E">
        <w:rPr>
          <w:noProof/>
        </w:rPr>
        <w:t>25.</w:t>
      </w:r>
      <w:r w:rsidRPr="008B079E">
        <w:rPr>
          <w:noProof/>
        </w:rPr>
        <w:tab/>
        <w:t>Whiting PF RA, Westwood ME, et al. QUADAS-2: a revised tool for the quality assessment of diagnostic accuracy studies. Ann Intern Med 2011;155:529–36.</w:t>
      </w:r>
    </w:p>
    <w:p w14:paraId="220DF9CE" w14:textId="34E439CE" w:rsidR="00961CEE" w:rsidRPr="00B90073" w:rsidRDefault="00842DF8" w:rsidP="003449B2">
      <w:pPr>
        <w:rPr>
          <w:rFonts w:ascii="Times" w:hAnsi="Times"/>
          <w:color w:val="000000"/>
          <w:sz w:val="22"/>
          <w:szCs w:val="22"/>
        </w:rPr>
      </w:pPr>
      <w:r w:rsidRPr="00B90073">
        <w:rPr>
          <w:rFonts w:ascii="Times" w:hAnsi="Times"/>
          <w:color w:val="000000"/>
          <w:sz w:val="22"/>
          <w:szCs w:val="22"/>
        </w:rPr>
        <w:fldChar w:fldCharType="end"/>
      </w:r>
    </w:p>
    <w:sectPr w:rsidR="00961CEE" w:rsidRPr="00B90073" w:rsidSect="0028299C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90BBF"/>
    <w:multiLevelType w:val="hybridMultilevel"/>
    <w:tmpl w:val="3D5085EA"/>
    <w:lvl w:ilvl="0" w:tplc="C66CA9C4">
      <w:start w:val="1"/>
      <w:numFmt w:val="upperLetter"/>
      <w:lvlText w:val="%1."/>
      <w:lvlJc w:val="left"/>
      <w:pPr>
        <w:ind w:left="360" w:hanging="360"/>
      </w:pPr>
      <w:rPr>
        <w:rFonts w:ascii="Times" w:hAnsi="Times" w:hint="default"/>
        <w:color w:val="00000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57B09"/>
    <w:multiLevelType w:val="hybridMultilevel"/>
    <w:tmpl w:val="AF942D4E"/>
    <w:lvl w:ilvl="0" w:tplc="F97E1A5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5B13B2"/>
    <w:multiLevelType w:val="hybridMultilevel"/>
    <w:tmpl w:val="7280168A"/>
    <w:lvl w:ilvl="0" w:tplc="2C005FB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7459DD"/>
    <w:multiLevelType w:val="hybridMultilevel"/>
    <w:tmpl w:val="B8808934"/>
    <w:lvl w:ilvl="0" w:tplc="2C005FB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2D568A"/>
    <w:multiLevelType w:val="hybridMultilevel"/>
    <w:tmpl w:val="82580A5E"/>
    <w:lvl w:ilvl="0" w:tplc="2C005FB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AC960C0"/>
    <w:multiLevelType w:val="hybridMultilevel"/>
    <w:tmpl w:val="EDD22DA0"/>
    <w:lvl w:ilvl="0" w:tplc="2C005FB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C0E0738"/>
    <w:multiLevelType w:val="hybridMultilevel"/>
    <w:tmpl w:val="3A72A6BE"/>
    <w:lvl w:ilvl="0" w:tplc="2C005FB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8991331">
    <w:abstractNumId w:val="1"/>
  </w:num>
  <w:num w:numId="2" w16cid:durableId="2000618664">
    <w:abstractNumId w:val="0"/>
  </w:num>
  <w:num w:numId="3" w16cid:durableId="784159495">
    <w:abstractNumId w:val="2"/>
  </w:num>
  <w:num w:numId="4" w16cid:durableId="639917856">
    <w:abstractNumId w:val="3"/>
  </w:num>
  <w:num w:numId="5" w16cid:durableId="1977563999">
    <w:abstractNumId w:val="5"/>
  </w:num>
  <w:num w:numId="6" w16cid:durableId="1276250503">
    <w:abstractNumId w:val="4"/>
  </w:num>
  <w:num w:numId="7" w16cid:durableId="4238452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zpvvvrtfssfoerreo5zf2p5px2xsx0aarp&quot;&gt;Updated PSMA&lt;record-ids&gt;&lt;item&gt;1&lt;/item&gt;&lt;item&gt;2&lt;/item&gt;&lt;item&gt;4&lt;/item&gt;&lt;item&gt;10&lt;/item&gt;&lt;item&gt;11&lt;/item&gt;&lt;item&gt;12&lt;/item&gt;&lt;item&gt;18&lt;/item&gt;&lt;item&gt;19&lt;/item&gt;&lt;item&gt;20&lt;/item&gt;&lt;item&gt;21&lt;/item&gt;&lt;item&gt;24&lt;/item&gt;&lt;item&gt;26&lt;/item&gt;&lt;item&gt;31&lt;/item&gt;&lt;item&gt;33&lt;/item&gt;&lt;item&gt;38&lt;/item&gt;&lt;item&gt;40&lt;/item&gt;&lt;item&gt;41&lt;/item&gt;&lt;item&gt;46&lt;/item&gt;&lt;item&gt;48&lt;/item&gt;&lt;item&gt;58&lt;/item&gt;&lt;item&gt;59&lt;/item&gt;&lt;item&gt;60&lt;/item&gt;&lt;item&gt;62&lt;/item&gt;&lt;item&gt;63&lt;/item&gt;&lt;item&gt;107&lt;/item&gt;&lt;/record-ids&gt;&lt;/item&gt;&lt;/Libraries&gt;"/>
  </w:docVars>
  <w:rsids>
    <w:rsidRoot w:val="003449B2"/>
    <w:rsid w:val="00023351"/>
    <w:rsid w:val="00027CB6"/>
    <w:rsid w:val="00057A19"/>
    <w:rsid w:val="000723CA"/>
    <w:rsid w:val="0008765F"/>
    <w:rsid w:val="000943E0"/>
    <w:rsid w:val="0009596A"/>
    <w:rsid w:val="000D3AA3"/>
    <w:rsid w:val="000D7BCD"/>
    <w:rsid w:val="000E53F1"/>
    <w:rsid w:val="0015696B"/>
    <w:rsid w:val="00172EE8"/>
    <w:rsid w:val="00182418"/>
    <w:rsid w:val="001B0BED"/>
    <w:rsid w:val="001E15C0"/>
    <w:rsid w:val="001E457F"/>
    <w:rsid w:val="00210EF9"/>
    <w:rsid w:val="00211055"/>
    <w:rsid w:val="002439D3"/>
    <w:rsid w:val="002459F1"/>
    <w:rsid w:val="00245F39"/>
    <w:rsid w:val="0028299C"/>
    <w:rsid w:val="0029140E"/>
    <w:rsid w:val="00295D3B"/>
    <w:rsid w:val="002B3F80"/>
    <w:rsid w:val="002C1582"/>
    <w:rsid w:val="002D1CEF"/>
    <w:rsid w:val="002D7EA9"/>
    <w:rsid w:val="002E79EA"/>
    <w:rsid w:val="003010F4"/>
    <w:rsid w:val="00310865"/>
    <w:rsid w:val="00313CEA"/>
    <w:rsid w:val="00315BB8"/>
    <w:rsid w:val="00342DAC"/>
    <w:rsid w:val="003449B2"/>
    <w:rsid w:val="003540A5"/>
    <w:rsid w:val="00356610"/>
    <w:rsid w:val="00362DC6"/>
    <w:rsid w:val="00366452"/>
    <w:rsid w:val="003B3D1E"/>
    <w:rsid w:val="003C6E4F"/>
    <w:rsid w:val="003E1984"/>
    <w:rsid w:val="003E7344"/>
    <w:rsid w:val="0040266B"/>
    <w:rsid w:val="00414533"/>
    <w:rsid w:val="0042134F"/>
    <w:rsid w:val="004374C1"/>
    <w:rsid w:val="0045183E"/>
    <w:rsid w:val="00453511"/>
    <w:rsid w:val="004661AE"/>
    <w:rsid w:val="00491D37"/>
    <w:rsid w:val="004E162A"/>
    <w:rsid w:val="005172B6"/>
    <w:rsid w:val="00524232"/>
    <w:rsid w:val="00527DD6"/>
    <w:rsid w:val="005378B6"/>
    <w:rsid w:val="0055180C"/>
    <w:rsid w:val="00575E63"/>
    <w:rsid w:val="005A5A66"/>
    <w:rsid w:val="005E2395"/>
    <w:rsid w:val="005E4604"/>
    <w:rsid w:val="00601121"/>
    <w:rsid w:val="00623581"/>
    <w:rsid w:val="00627164"/>
    <w:rsid w:val="00660862"/>
    <w:rsid w:val="0066447E"/>
    <w:rsid w:val="00680921"/>
    <w:rsid w:val="006B2A73"/>
    <w:rsid w:val="006B3892"/>
    <w:rsid w:val="00737037"/>
    <w:rsid w:val="00756806"/>
    <w:rsid w:val="00757E66"/>
    <w:rsid w:val="00787E54"/>
    <w:rsid w:val="007A5AF8"/>
    <w:rsid w:val="007C7B70"/>
    <w:rsid w:val="007D2573"/>
    <w:rsid w:val="007D5E2A"/>
    <w:rsid w:val="007E6AD4"/>
    <w:rsid w:val="007F0F74"/>
    <w:rsid w:val="007F1BAC"/>
    <w:rsid w:val="00810A60"/>
    <w:rsid w:val="008114F6"/>
    <w:rsid w:val="00836A38"/>
    <w:rsid w:val="00842DF8"/>
    <w:rsid w:val="00847153"/>
    <w:rsid w:val="00884898"/>
    <w:rsid w:val="008B079E"/>
    <w:rsid w:val="008E1FF0"/>
    <w:rsid w:val="008E347B"/>
    <w:rsid w:val="008F1E71"/>
    <w:rsid w:val="008F2071"/>
    <w:rsid w:val="008F6BC4"/>
    <w:rsid w:val="008F7346"/>
    <w:rsid w:val="009158D0"/>
    <w:rsid w:val="0092773E"/>
    <w:rsid w:val="00930C9A"/>
    <w:rsid w:val="00932982"/>
    <w:rsid w:val="00933C8A"/>
    <w:rsid w:val="00952C79"/>
    <w:rsid w:val="00961CEE"/>
    <w:rsid w:val="009A445F"/>
    <w:rsid w:val="009B5502"/>
    <w:rsid w:val="009D2155"/>
    <w:rsid w:val="009E25AC"/>
    <w:rsid w:val="009F1542"/>
    <w:rsid w:val="00A14E94"/>
    <w:rsid w:val="00A80359"/>
    <w:rsid w:val="00A8670E"/>
    <w:rsid w:val="00A977EB"/>
    <w:rsid w:val="00AB02ED"/>
    <w:rsid w:val="00AC01EA"/>
    <w:rsid w:val="00AE2DE3"/>
    <w:rsid w:val="00B20094"/>
    <w:rsid w:val="00B30705"/>
    <w:rsid w:val="00B41D11"/>
    <w:rsid w:val="00B90073"/>
    <w:rsid w:val="00BA3BDC"/>
    <w:rsid w:val="00BA4FF8"/>
    <w:rsid w:val="00BA780B"/>
    <w:rsid w:val="00BC5EFA"/>
    <w:rsid w:val="00BD12D1"/>
    <w:rsid w:val="00C0415B"/>
    <w:rsid w:val="00C232EE"/>
    <w:rsid w:val="00C30FE1"/>
    <w:rsid w:val="00C35F79"/>
    <w:rsid w:val="00C37FBA"/>
    <w:rsid w:val="00C53F29"/>
    <w:rsid w:val="00C6244E"/>
    <w:rsid w:val="00C87466"/>
    <w:rsid w:val="00CE1E53"/>
    <w:rsid w:val="00D02701"/>
    <w:rsid w:val="00D275C4"/>
    <w:rsid w:val="00D30402"/>
    <w:rsid w:val="00D52F96"/>
    <w:rsid w:val="00D62493"/>
    <w:rsid w:val="00D9397D"/>
    <w:rsid w:val="00DB496F"/>
    <w:rsid w:val="00DC507F"/>
    <w:rsid w:val="00DC7260"/>
    <w:rsid w:val="00DE6B57"/>
    <w:rsid w:val="00DE78E1"/>
    <w:rsid w:val="00DF722D"/>
    <w:rsid w:val="00E52630"/>
    <w:rsid w:val="00E535CE"/>
    <w:rsid w:val="00E55094"/>
    <w:rsid w:val="00E750A6"/>
    <w:rsid w:val="00E92893"/>
    <w:rsid w:val="00EE345D"/>
    <w:rsid w:val="00EF3185"/>
    <w:rsid w:val="00F07E03"/>
    <w:rsid w:val="00F12445"/>
    <w:rsid w:val="00F3566E"/>
    <w:rsid w:val="00F451EF"/>
    <w:rsid w:val="00F510A2"/>
    <w:rsid w:val="00F74554"/>
    <w:rsid w:val="00F96CAD"/>
    <w:rsid w:val="00FA039F"/>
    <w:rsid w:val="00FA1104"/>
    <w:rsid w:val="00FB16CA"/>
    <w:rsid w:val="00FC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6B4DF"/>
  <w15:docId w15:val="{D3342033-9BAB-C74B-BC3A-1B05676DA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9B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533"/>
    <w:rPr>
      <w:kern w:val="0"/>
      <w14:ligatures w14:val="non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0C9A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D304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2DF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42DF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2DF8"/>
  </w:style>
  <w:style w:type="character" w:customStyle="1" w:styleId="EndNoteBibliographyChar">
    <w:name w:val="EndNote Bibliography Char"/>
    <w:basedOn w:val="DefaultParagraphFont"/>
    <w:link w:val="EndNoteBibliography"/>
    <w:rsid w:val="00842DF8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82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1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7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0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9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0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09</Words>
  <Characters>1601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Huang</dc:creator>
  <cp:keywords/>
  <dc:description/>
  <cp:lastModifiedBy>Cassie Huang</cp:lastModifiedBy>
  <cp:revision>2</cp:revision>
  <dcterms:created xsi:type="dcterms:W3CDTF">2023-10-12T23:31:00Z</dcterms:created>
  <dcterms:modified xsi:type="dcterms:W3CDTF">2023-10-12T23:31:00Z</dcterms:modified>
</cp:coreProperties>
</file>